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9D12C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units               si </w:t>
      </w:r>
      <w:bookmarkStart w:id="0" w:name="_GoBack"/>
      <w:bookmarkEnd w:id="0"/>
    </w:p>
    <w:p w14:paraId="3904A5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imension           3  </w:t>
      </w:r>
    </w:p>
    <w:p w14:paraId="76FAEEE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oundary            s s s </w:t>
      </w:r>
    </w:p>
    <w:p w14:paraId="5A1A26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atom_style          peri </w:t>
      </w:r>
    </w:p>
    <w:p w14:paraId="66DAC5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atom_modify         map array </w:t>
      </w:r>
    </w:p>
    <w:p w14:paraId="6DAB71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eighbor              0.001 bin</w:t>
      </w:r>
    </w:p>
    <w:p w14:paraId="6D8AC6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eigh_modify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delay 5000</w:t>
      </w:r>
    </w:p>
    <w:p w14:paraId="5356C6AC">
      <w:pPr>
        <w:rPr>
          <w:rFonts w:hint="default" w:ascii="Times New Roman" w:hAnsi="Times New Roman" w:cs="Times New Roman"/>
        </w:rPr>
      </w:pPr>
    </w:p>
    <w:p w14:paraId="62BA79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lattice             sc 0.0005 </w:t>
      </w:r>
    </w:p>
    <w:p w14:paraId="35BC30F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gion                             box block -0.5 0.5 -0.5 0.5 -0.5 0.5 units box</w:t>
      </w:r>
    </w:p>
    <w:p w14:paraId="0818D4C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region              target1 cylinder y 0.0 0.0 0.005 -0.01 0 units box </w:t>
      </w:r>
    </w:p>
    <w:p w14:paraId="58CE17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region              target2 cylinder y 0.0 0.0 0.005 0 0.01 units box </w:t>
      </w:r>
    </w:p>
    <w:p w14:paraId="2C42D60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reate_box          2 box </w:t>
      </w:r>
    </w:p>
    <w:p w14:paraId="5132B1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reate_atoms                      1 region target1</w:t>
      </w:r>
    </w:p>
    <w:p w14:paraId="0AA7F4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reate_atoms                      2 region target2</w:t>
      </w:r>
    </w:p>
    <w:p w14:paraId="0FE41D7B">
      <w:pPr>
        <w:rPr>
          <w:rFonts w:hint="default" w:ascii="Times New Roman" w:hAnsi="Times New Roman" w:cs="Times New Roman"/>
        </w:rPr>
      </w:pPr>
    </w:p>
    <w:p w14:paraId="784AF2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rite_data                          zh_model.data</w:t>
      </w:r>
    </w:p>
    <w:p w14:paraId="1BADD5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region              top cylinder y 0.0 0.0 0.005 0.010 INF units box </w:t>
      </w:r>
    </w:p>
    <w:p w14:paraId="372880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gion              bottom cylinder y 0.0 0.0 0.005 INF -0.010 units box</w:t>
      </w:r>
    </w:p>
    <w:p w14:paraId="58D145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group               target region target</w:t>
      </w:r>
    </w:p>
    <w:p w14:paraId="56914C2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group               top region top </w:t>
      </w:r>
    </w:p>
    <w:p w14:paraId="6B593A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roup               bottom region bottom</w:t>
      </w:r>
    </w:p>
    <w:p w14:paraId="736234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roup               target1 region target1</w:t>
      </w:r>
    </w:p>
    <w:p w14:paraId="12C9178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roup               target2 region target2</w:t>
      </w:r>
    </w:p>
    <w:p w14:paraId="3A9AA3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group               realtarget subtract all top bottom </w:t>
      </w:r>
    </w:p>
    <w:p w14:paraId="43E30F6D">
      <w:pPr>
        <w:rPr>
          <w:rFonts w:hint="default" w:ascii="Times New Roman" w:hAnsi="Times New Roman" w:cs="Times New Roman"/>
        </w:rPr>
      </w:pPr>
    </w:p>
    <w:p w14:paraId="36A4099C">
      <w:pPr>
        <w:rPr>
          <w:rFonts w:hint="default" w:ascii="Times New Roman" w:hAnsi="Times New Roman" w:cs="Times New Roman"/>
        </w:rPr>
      </w:pPr>
    </w:p>
    <w:p w14:paraId="1F45FF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                 group all volume 1.25e-10 </w:t>
      </w:r>
    </w:p>
    <w:p w14:paraId="6EB302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                 group  target1 density 1500 </w:t>
      </w:r>
    </w:p>
    <w:p w14:paraId="5B9484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                 group  target2 density 2200 </w:t>
      </w:r>
    </w:p>
    <w:p w14:paraId="2E3AE99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air_style          peri/pmb  </w:t>
      </w:r>
    </w:p>
    <w:p w14:paraId="6A707B2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ir_coeff          * * 2.8611e21  0.0015001 0.0186  1e-7</w:t>
      </w:r>
    </w:p>
    <w:p w14:paraId="0BD874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un  3000</w:t>
      </w:r>
    </w:p>
    <w:p w14:paraId="2A11E15F">
      <w:pPr>
        <w:rPr>
          <w:rFonts w:hint="default" w:ascii="Times New Roman" w:hAnsi="Times New Roman" w:cs="Times New Roman"/>
        </w:rPr>
      </w:pPr>
    </w:p>
    <w:p w14:paraId="6DE19F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minimize            1.0e-2 1.0e-2 10000 10000 </w:t>
      </w:r>
    </w:p>
    <w:p w14:paraId="42E78F6F">
      <w:pPr>
        <w:rPr>
          <w:rFonts w:hint="default" w:ascii="Times New Roman" w:hAnsi="Times New Roman" w:cs="Times New Roman"/>
        </w:rPr>
      </w:pPr>
    </w:p>
    <w:p w14:paraId="2D863B28">
      <w:pPr>
        <w:rPr>
          <w:rFonts w:hint="default" w:ascii="Times New Roman" w:hAnsi="Times New Roman" w:cs="Times New Roman"/>
        </w:rPr>
      </w:pPr>
    </w:p>
    <w:p w14:paraId="5BC9CE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ix                 top_rigid top rigid single </w:t>
      </w:r>
    </w:p>
    <w:p w14:paraId="50D995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ix                 bottom_rigid bottom rigid single </w:t>
      </w:r>
    </w:p>
    <w:p w14:paraId="5CADEE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ix                 noforce_bottom bottom setforce 0.0 0.0 0.0 </w:t>
      </w:r>
    </w:p>
    <w:p w14:paraId="53A6F9B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ix                 noforce_top top setforce 0.0 0.0 0.0 </w:t>
      </w:r>
    </w:p>
    <w:p w14:paraId="3E61C8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elocity            bottom set 0.0 0.0 0.0 units box</w:t>
      </w:r>
    </w:p>
    <w:p w14:paraId="6610D38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elocity            top set 0.0 0.0 0.0 units box</w:t>
      </w:r>
    </w:p>
    <w:p w14:paraId="57DA2F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elocity            top set 0.0 -0.8 0.0 units box</w:t>
      </w:r>
    </w:p>
    <w:p w14:paraId="2BC0AA11">
      <w:pPr>
        <w:rPr>
          <w:rFonts w:hint="default" w:ascii="Times New Roman" w:hAnsi="Times New Roman" w:cs="Times New Roman"/>
        </w:rPr>
      </w:pPr>
    </w:p>
    <w:p w14:paraId="1FE414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velocity            all set 0.0 0.0 0.0 sum no units box     </w:t>
      </w:r>
    </w:p>
    <w:p w14:paraId="45C90EC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fix                 top_move top move linear 0 -50 0</w:t>
      </w:r>
    </w:p>
    <w:p w14:paraId="0F1A4372">
      <w:pPr>
        <w:rPr>
          <w:rFonts w:hint="default" w:ascii="Times New Roman" w:hAnsi="Times New Roman" w:cs="Times New Roman"/>
        </w:rPr>
      </w:pPr>
    </w:p>
    <w:p w14:paraId="7725B2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x                                 wall_bottom all wall/reflect ylo -0.011 units box</w:t>
      </w:r>
    </w:p>
    <w:p w14:paraId="3A6079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riable                            y equal "0.011 - step*dt*0.09"</w:t>
      </w:r>
    </w:p>
    <w:p w14:paraId="6C29DC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ix                                 wall_top all wall/reflect yhi v_y units box      </w:t>
      </w:r>
    </w:p>
    <w:p w14:paraId="06959977">
      <w:pPr>
        <w:rPr>
          <w:rFonts w:hint="default" w:ascii="Times New Roman" w:hAnsi="Times New Roman" w:cs="Times New Roman"/>
        </w:rPr>
      </w:pPr>
    </w:p>
    <w:p w14:paraId="4732034A">
      <w:pPr>
        <w:rPr>
          <w:rFonts w:hint="default" w:ascii="Times New Roman" w:hAnsi="Times New Roman" w:cs="Times New Roman"/>
        </w:rPr>
      </w:pPr>
    </w:p>
    <w:p w14:paraId="5A5356F3">
      <w:pPr>
        <w:rPr>
          <w:rFonts w:hint="default" w:ascii="Times New Roman" w:hAnsi="Times New Roman" w:cs="Times New Roman"/>
        </w:rPr>
      </w:pPr>
    </w:p>
    <w:p w14:paraId="2E1E5AB5">
      <w:pPr>
        <w:rPr>
          <w:rFonts w:hint="default" w:ascii="Times New Roman" w:hAnsi="Times New Roman" w:cs="Times New Roman"/>
        </w:rPr>
      </w:pPr>
    </w:p>
    <w:p w14:paraId="66732B41">
      <w:pPr>
        <w:rPr>
          <w:rFonts w:hint="default" w:ascii="Times New Roman" w:hAnsi="Times New Roman" w:cs="Times New Roman"/>
        </w:rPr>
      </w:pPr>
    </w:p>
    <w:p w14:paraId="5E19CA9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fix                 nve_realtarget realtarget nve </w:t>
      </w:r>
    </w:p>
    <w:p w14:paraId="742A2D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fix           1       all nve/limit 0.1</w:t>
      </w:r>
    </w:p>
    <w:p w14:paraId="18B298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x 1 all nve</w:t>
      </w:r>
    </w:p>
    <w:p w14:paraId="023D6145">
      <w:pPr>
        <w:rPr>
          <w:rFonts w:hint="default" w:ascii="Times New Roman" w:hAnsi="Times New Roman" w:cs="Times New Roman"/>
        </w:rPr>
      </w:pPr>
    </w:p>
    <w:p w14:paraId="6B9575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ompute             C1 all damage/atom </w:t>
      </w:r>
    </w:p>
    <w:p w14:paraId="4631189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ompute             s all stress/atom NULL </w:t>
      </w:r>
    </w:p>
    <w:p w14:paraId="60394E4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ompute             p all pe/atom </w:t>
      </w:r>
    </w:p>
    <w:p w14:paraId="77BBD0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ompute             k all ke/atom </w:t>
      </w:r>
    </w:p>
    <w:p w14:paraId="3F3FBAD7">
      <w:pPr>
        <w:rPr>
          <w:rFonts w:hint="default" w:ascii="Times New Roman" w:hAnsi="Times New Roman" w:cs="Times New Roman"/>
        </w:rPr>
      </w:pPr>
    </w:p>
    <w:p w14:paraId="5EEB4913">
      <w:pPr>
        <w:rPr>
          <w:rFonts w:hint="default" w:ascii="Times New Roman" w:hAnsi="Times New Roman" w:cs="Times New Roman"/>
        </w:rPr>
      </w:pPr>
    </w:p>
    <w:p w14:paraId="04F3062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rmo              200</w:t>
      </w:r>
    </w:p>
    <w:p w14:paraId="3EF30C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rmo_style        custom step temp enthalpy etotal pe ke press vol density lx ly lz elapsed</w:t>
      </w:r>
    </w:p>
    <w:p w14:paraId="6E64C3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ump                D1 all custom 200 dump3.peri id type x y z c_p c_k c_C1 c_s[1]  c_s[2] c_s[3]</w:t>
      </w:r>
    </w:p>
    <w:p w14:paraId="6D293B6E">
      <w:pPr>
        <w:rPr>
          <w:rFonts w:hint="default" w:ascii="Times New Roman" w:hAnsi="Times New Roman" w:cs="Times New Roman"/>
        </w:rPr>
      </w:pPr>
    </w:p>
    <w:p w14:paraId="5DA995AD">
      <w:pPr>
        <w:rPr>
          <w:rFonts w:hint="default" w:ascii="Times New Roman" w:hAnsi="Times New Roman" w:cs="Times New Roman"/>
        </w:rPr>
      </w:pPr>
    </w:p>
    <w:p w14:paraId="38D3A1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mestep            2e-7</w:t>
      </w:r>
    </w:p>
    <w:p w14:paraId="4B8DBD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un                 10000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iNDM5MDRkYTViMzc0ZDVmZDAxZDgzYzdmOTFkMWQifQ=="/>
  </w:docVars>
  <w:rsids>
    <w:rsidRoot w:val="77C74CE2"/>
    <w:rsid w:val="77C7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3:17:00Z</dcterms:created>
  <dc:creator>迷路得羔羊</dc:creator>
  <cp:lastModifiedBy>迷路得羔羊</cp:lastModifiedBy>
  <dcterms:modified xsi:type="dcterms:W3CDTF">2024-11-10T13:1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9CE7839DDA1422C916D825119B56F74_11</vt:lpwstr>
  </property>
</Properties>
</file>